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B48474" w14:textId="41FF78C9" w:rsidR="009703FE" w:rsidRPr="001E3DD5" w:rsidRDefault="001E3DD5" w:rsidP="00316CFD">
      <w:pPr>
        <w:spacing w:before="240"/>
        <w:jc w:val="both"/>
        <w:rPr>
          <w:lang w:val="en-US"/>
        </w:rPr>
      </w:pPr>
      <w:bookmarkStart w:id="0" w:name="_GoBack"/>
      <w:bookmarkEnd w:id="0"/>
      <w:r w:rsidRPr="00B34DB8">
        <w:rPr>
          <w:noProof/>
          <w:lang w:eastAsia="es-ES" w:bidi="ar-SA"/>
        </w:rPr>
        <w:drawing>
          <wp:anchor distT="0" distB="0" distL="114300" distR="114300" simplePos="0" relativeHeight="251670528" behindDoc="0" locked="0" layoutInCell="1" allowOverlap="1" wp14:anchorId="23E09842" wp14:editId="2AB9443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062730" cy="2873375"/>
            <wp:effectExtent l="0" t="0" r="0" b="3175"/>
            <wp:wrapTopAndBottom/>
            <wp:docPr id="4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62730" cy="2873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B5186" w:rsidRPr="00FB51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B34DB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B5186" w:rsidRPr="00FB51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="00B34DB8">
        <w:rPr>
          <w:rFonts w:ascii="Times New Roman" w:hAnsi="Times New Roman" w:cs="Times New Roman"/>
          <w:b/>
          <w:sz w:val="24"/>
          <w:szCs w:val="24"/>
          <w:lang w:val="en-US"/>
        </w:rPr>
        <w:t>Enterotypes model fit by the number of clusters.</w:t>
      </w:r>
      <w:r w:rsidR="00B34DB8" w:rsidRPr="00B34D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34DB8" w:rsidRPr="00B34DB8">
        <w:rPr>
          <w:rFonts w:ascii="Times New Roman" w:hAnsi="Times New Roman" w:cs="Times New Roman"/>
          <w:sz w:val="24"/>
          <w:szCs w:val="24"/>
          <w:lang w:val="en-US"/>
        </w:rPr>
        <w:t>2 clusters were selected as an optimal number based on the highest Silhouette Index.</w:t>
      </w:r>
      <w:r w:rsidR="00894E66">
        <w:rPr>
          <w:rFonts w:ascii="Times New Roman" w:hAnsi="Times New Roman" w:cs="Times New Roman"/>
          <w:sz w:val="24"/>
          <w:szCs w:val="24"/>
          <w:lang w:val="en-US"/>
        </w:rPr>
        <w:t xml:space="preserve"> Abbreviations: sil_width:</w:t>
      </w:r>
      <w:r w:rsidR="00894E66" w:rsidRPr="004917B9">
        <w:rPr>
          <w:lang w:val="en-US"/>
        </w:rPr>
        <w:t xml:space="preserve"> </w:t>
      </w:r>
      <w:r w:rsidR="00894E6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94E66" w:rsidRPr="00894E66">
        <w:rPr>
          <w:rFonts w:ascii="Times New Roman" w:hAnsi="Times New Roman" w:cs="Times New Roman"/>
          <w:sz w:val="24"/>
          <w:szCs w:val="24"/>
          <w:lang w:val="en-US"/>
        </w:rPr>
        <w:t>ilhouette width</w:t>
      </w:r>
      <w:r w:rsidR="00894E66">
        <w:rPr>
          <w:rFonts w:ascii="Times New Roman" w:hAnsi="Times New Roman" w:cs="Times New Roman"/>
          <w:sz w:val="24"/>
          <w:szCs w:val="24"/>
          <w:lang w:val="en-US"/>
        </w:rPr>
        <w:t>; k: clusters.</w:t>
      </w:r>
    </w:p>
    <w:p w14:paraId="17E4F769" w14:textId="45F43662" w:rsidR="00B34DB8" w:rsidRDefault="00B34DB8" w:rsidP="00B85646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D73321" w14:textId="0ED1578D" w:rsidR="00B34DB8" w:rsidRDefault="00B34DB8" w:rsidP="00B85646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18788B" w14:textId="15D52871" w:rsidR="00B34DB8" w:rsidRDefault="00B34DB8" w:rsidP="00B85646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7D3684" w14:textId="37A13A06" w:rsidR="00B34DB8" w:rsidRDefault="00B34DB8" w:rsidP="00B85646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3BCA60" w14:textId="73CFA8AD" w:rsidR="00B34DB8" w:rsidRDefault="00B34DB8" w:rsidP="00B85646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86F2F5" w14:textId="54234917" w:rsidR="00B34DB8" w:rsidRDefault="00B34DB8" w:rsidP="00B85646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B7D803" w14:textId="6FE6DC87" w:rsidR="00B34DB8" w:rsidRDefault="00B34DB8" w:rsidP="00B85646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A72766" w14:textId="559F2D60" w:rsidR="00B34DB8" w:rsidRDefault="00B34DB8" w:rsidP="00B85646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9C93FD" w14:textId="4FE64220" w:rsidR="00B34DB8" w:rsidRDefault="00B34DB8" w:rsidP="00B85646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83B112" w14:textId="0A2CEB84" w:rsidR="00B34DB8" w:rsidRDefault="00B34DB8" w:rsidP="00B85646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853D09C" w14:textId="77777777" w:rsidR="00B34DB8" w:rsidRPr="003B2AA0" w:rsidRDefault="00B34DB8" w:rsidP="00B85646">
      <w:pPr>
        <w:spacing w:before="240"/>
        <w:jc w:val="both"/>
        <w:rPr>
          <w:lang w:val="en-US"/>
        </w:rPr>
      </w:pPr>
    </w:p>
    <w:p w14:paraId="32EA1645" w14:textId="74DBE83B" w:rsidR="00FB5186" w:rsidRPr="009703FE" w:rsidRDefault="000264C0" w:rsidP="009703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6D65">
        <w:rPr>
          <w:rFonts w:ascii="Times New Roman" w:hAnsi="Times New Roman" w:cs="Times New Roman"/>
          <w:noProof/>
          <w:sz w:val="24"/>
          <w:szCs w:val="24"/>
          <w:lang w:eastAsia="es-ES" w:bidi="ar-SA"/>
        </w:rPr>
        <w:lastRenderedPageBreak/>
        <w:drawing>
          <wp:anchor distT="0" distB="0" distL="114300" distR="114300" simplePos="0" relativeHeight="251672576" behindDoc="0" locked="0" layoutInCell="1" allowOverlap="1" wp14:anchorId="00CB7AAA" wp14:editId="4A93D00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984875" cy="7307580"/>
            <wp:effectExtent l="0" t="0" r="0" b="7620"/>
            <wp:wrapTopAndBottom/>
            <wp:docPr id="3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5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664" b="411"/>
                    <a:stretch/>
                  </pic:blipFill>
                  <pic:spPr>
                    <a:xfrm>
                      <a:off x="0" y="0"/>
                      <a:ext cx="5984875" cy="7307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BB2913" w14:textId="2C0549EF" w:rsidR="00FB5186" w:rsidRDefault="00FB5186" w:rsidP="001C75D1">
      <w:pPr>
        <w:spacing w:after="0" w:line="240" w:lineRule="auto"/>
        <w:jc w:val="both"/>
        <w:rPr>
          <w:lang w:val="en-US"/>
        </w:rPr>
      </w:pPr>
      <w:r w:rsidRPr="00FB51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6A6D65" w:rsidRPr="00B84C5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84C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 w:rsidR="00B7523F" w:rsidRPr="00B84C55">
        <w:rPr>
          <w:rFonts w:ascii="Times New Roman" w:hAnsi="Times New Roman" w:cs="Times New Roman"/>
          <w:b/>
          <w:sz w:val="24"/>
          <w:szCs w:val="24"/>
          <w:lang w:val="en-US"/>
        </w:rPr>
        <w:t>Heatmap illustrating the top 20 most abundant species of the Estonian study population.</w:t>
      </w:r>
      <w:r w:rsidR="00B7523F" w:rsidRPr="00B7523F">
        <w:rPr>
          <w:rFonts w:ascii="Times New Roman" w:hAnsi="Times New Roman" w:cs="Times New Roman"/>
          <w:sz w:val="24"/>
          <w:szCs w:val="24"/>
          <w:lang w:val="en-US"/>
        </w:rPr>
        <w:t xml:space="preserve"> The taxa</w:t>
      </w:r>
      <w:r w:rsidR="001C75D1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="00B7523F" w:rsidRPr="00B7523F">
        <w:rPr>
          <w:rFonts w:ascii="Times New Roman" w:hAnsi="Times New Roman" w:cs="Times New Roman"/>
          <w:sz w:val="24"/>
          <w:szCs w:val="24"/>
          <w:lang w:val="en-US"/>
        </w:rPr>
        <w:t xml:space="preserve">rank-ordered with the most abundant taxon </w:t>
      </w:r>
      <w:r w:rsidR="001C75D1">
        <w:rPr>
          <w:rFonts w:ascii="Times New Roman" w:hAnsi="Times New Roman" w:cs="Times New Roman"/>
          <w:sz w:val="24"/>
          <w:szCs w:val="24"/>
          <w:lang w:val="en-US"/>
        </w:rPr>
        <w:t>on the left in the x-axis. Participants are displayed in the y-axis.</w:t>
      </w:r>
    </w:p>
    <w:p w14:paraId="4C7E7156" w14:textId="4BA8FCE2" w:rsidR="00FB5186" w:rsidRDefault="00FB5186">
      <w:pPr>
        <w:rPr>
          <w:lang w:val="en-US"/>
        </w:rPr>
      </w:pPr>
    </w:p>
    <w:p w14:paraId="558FA952" w14:textId="010355E4" w:rsidR="001C61E5" w:rsidRDefault="000264C0" w:rsidP="001F05EA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264C0">
        <w:rPr>
          <w:noProof/>
          <w:lang w:eastAsia="es-ES" w:bidi="ar-SA"/>
        </w:rPr>
        <w:lastRenderedPageBreak/>
        <w:drawing>
          <wp:anchor distT="0" distB="0" distL="114300" distR="114300" simplePos="0" relativeHeight="251674624" behindDoc="0" locked="0" layoutInCell="1" allowOverlap="1" wp14:anchorId="6F745DFA" wp14:editId="68EFA2DF">
            <wp:simplePos x="0" y="0"/>
            <wp:positionH relativeFrom="margin">
              <wp:align>center</wp:align>
            </wp:positionH>
            <wp:positionV relativeFrom="paragraph">
              <wp:posOffset>33</wp:posOffset>
            </wp:positionV>
            <wp:extent cx="5800090" cy="4234815"/>
            <wp:effectExtent l="0" t="0" r="0" b="0"/>
            <wp:wrapTopAndBottom/>
            <wp:docPr id="20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n 1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00090" cy="4234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B5186" w:rsidRPr="00FB51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1C75D1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 Sensitivity analysis of m</w:t>
      </w:r>
      <w:r w:rsidR="00FB5186" w:rsidRPr="00FB51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icrobial diversity measures in endometriosis and control groups. </w:t>
      </w:r>
      <w:r w:rsidR="00FB5186" w:rsidRPr="00FB5186">
        <w:rPr>
          <w:rFonts w:ascii="Times New Roman" w:hAnsi="Times New Roman" w:cs="Times New Roman"/>
          <w:sz w:val="24"/>
          <w:szCs w:val="24"/>
          <w:lang w:val="en-US"/>
        </w:rPr>
        <w:t>(A, B) Alpha-diversity analysis (i.e</w:t>
      </w:r>
      <w:r w:rsidR="006F467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B5186" w:rsidRPr="00FB5186">
        <w:rPr>
          <w:rFonts w:ascii="Times New Roman" w:hAnsi="Times New Roman" w:cs="Times New Roman"/>
          <w:sz w:val="24"/>
          <w:szCs w:val="24"/>
          <w:lang w:val="en-US"/>
        </w:rPr>
        <w:t>, Shannon diversity index and observed richness)</w:t>
      </w:r>
      <w:r w:rsidR="0070421C">
        <w:rPr>
          <w:rFonts w:ascii="Times New Roman" w:hAnsi="Times New Roman" w:cs="Times New Roman"/>
          <w:sz w:val="24"/>
          <w:szCs w:val="24"/>
          <w:lang w:val="en-US"/>
        </w:rPr>
        <w:t xml:space="preserve"> after excluding women with age &gt;50</w:t>
      </w:r>
      <w:r w:rsidR="00FB5186" w:rsidRPr="00FB5186">
        <w:rPr>
          <w:rFonts w:ascii="Times New Roman" w:hAnsi="Times New Roman" w:cs="Times New Roman"/>
          <w:sz w:val="24"/>
          <w:szCs w:val="24"/>
          <w:lang w:val="en-US"/>
        </w:rPr>
        <w:t>. Groups comparisons indicate no significant differences</w:t>
      </w:r>
      <w:r w:rsidR="004917B9">
        <w:rPr>
          <w:rFonts w:ascii="Times New Roman" w:hAnsi="Times New Roman" w:cs="Times New Roman"/>
          <w:sz w:val="24"/>
          <w:szCs w:val="24"/>
          <w:lang w:val="en-US"/>
        </w:rPr>
        <w:t xml:space="preserve"> (Lin</w:t>
      </w:r>
      <w:r w:rsidR="001F05EA">
        <w:rPr>
          <w:rFonts w:ascii="Times New Roman" w:hAnsi="Times New Roman" w:cs="Times New Roman"/>
          <w:sz w:val="24"/>
          <w:szCs w:val="24"/>
          <w:lang w:val="en-US"/>
        </w:rPr>
        <w:t>ear-mixed effects: all p-values</w:t>
      </w:r>
      <w:r w:rsidR="00BA21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5186" w:rsidRPr="00FB5186">
        <w:rPr>
          <w:rFonts w:ascii="Times New Roman" w:hAnsi="Times New Roman" w:cs="Times New Roman"/>
          <w:sz w:val="24"/>
          <w:szCs w:val="24"/>
          <w:lang w:val="en-US"/>
        </w:rPr>
        <w:t xml:space="preserve">&gt;0.05). (C, D) Beta-diversity analyses on the </w:t>
      </w:r>
      <w:r w:rsidR="0043260B" w:rsidRPr="0043260B">
        <w:rPr>
          <w:rFonts w:ascii="Times New Roman" w:hAnsi="Times New Roman" w:cs="Times New Roman"/>
          <w:sz w:val="24"/>
          <w:szCs w:val="24"/>
          <w:lang w:val="en-US"/>
        </w:rPr>
        <w:t>principal coordinates analysis (PCoA)</w:t>
      </w:r>
      <w:r w:rsidR="00FB5186" w:rsidRPr="00FB5186">
        <w:rPr>
          <w:rFonts w:ascii="Times New Roman" w:hAnsi="Times New Roman" w:cs="Times New Roman"/>
          <w:sz w:val="24"/>
          <w:szCs w:val="24"/>
          <w:lang w:val="en-US"/>
        </w:rPr>
        <w:t xml:space="preserve"> of the species </w:t>
      </w:r>
      <w:r w:rsidR="00EB713E">
        <w:rPr>
          <w:rFonts w:ascii="Times New Roman" w:hAnsi="Times New Roman" w:cs="Times New Roman"/>
          <w:sz w:val="24"/>
          <w:szCs w:val="24"/>
          <w:lang w:val="en-US"/>
        </w:rPr>
        <w:t xml:space="preserve">(C) </w:t>
      </w:r>
      <w:r w:rsidR="00FB5186" w:rsidRPr="00FB5186">
        <w:rPr>
          <w:rFonts w:ascii="Times New Roman" w:hAnsi="Times New Roman" w:cs="Times New Roman"/>
          <w:sz w:val="24"/>
          <w:szCs w:val="24"/>
          <w:lang w:val="en-US"/>
        </w:rPr>
        <w:t xml:space="preserve">and KOs </w:t>
      </w:r>
      <w:r w:rsidR="00EB713E">
        <w:rPr>
          <w:rFonts w:ascii="Times New Roman" w:hAnsi="Times New Roman" w:cs="Times New Roman"/>
          <w:sz w:val="24"/>
          <w:szCs w:val="24"/>
          <w:lang w:val="en-US"/>
        </w:rPr>
        <w:t xml:space="preserve">(D) </w:t>
      </w:r>
      <w:r w:rsidR="00FB5186" w:rsidRPr="00FB5186">
        <w:rPr>
          <w:rFonts w:ascii="Times New Roman" w:hAnsi="Times New Roman" w:cs="Times New Roman"/>
          <w:sz w:val="24"/>
          <w:szCs w:val="24"/>
          <w:lang w:val="en-US"/>
        </w:rPr>
        <w:t>profile based on the Bray-Curtis dissimilarity (Adonis PERMANOVA, both R</w:t>
      </w:r>
      <w:r w:rsidR="00FB5186" w:rsidRPr="00FB51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0847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0847E6">
        <w:rPr>
          <w:rFonts w:ascii="Times New Roman" w:hAnsi="Times New Roman" w:cs="Times New Roman"/>
          <w:sz w:val="24"/>
          <w:szCs w:val="24"/>
          <w:lang w:val="en-US"/>
        </w:rPr>
        <w:t>&gt;</w:t>
      </w:r>
      <w:r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BA21B3">
        <w:rPr>
          <w:rFonts w:ascii="Times New Roman" w:hAnsi="Times New Roman" w:cs="Times New Roman"/>
          <w:sz w:val="24"/>
          <w:szCs w:val="24"/>
          <w:lang w:val="en-US"/>
        </w:rPr>
        <w:t>00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F05EA">
        <w:rPr>
          <w:rFonts w:ascii="Times New Roman" w:hAnsi="Times New Roman" w:cs="Times New Roman"/>
          <w:sz w:val="24"/>
          <w:szCs w:val="24"/>
          <w:lang w:val="en-US"/>
        </w:rPr>
        <w:t>, both p-values</w:t>
      </w:r>
      <w:r w:rsidR="00BA21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5186" w:rsidRPr="00FB5186">
        <w:rPr>
          <w:rFonts w:ascii="Times New Roman" w:hAnsi="Times New Roman" w:cs="Times New Roman"/>
          <w:sz w:val="24"/>
          <w:szCs w:val="24"/>
          <w:lang w:val="en-US"/>
        </w:rPr>
        <w:t>&gt;0.05).</w:t>
      </w:r>
    </w:p>
    <w:p w14:paraId="03CCD15F" w14:textId="77777777" w:rsidR="001C61E5" w:rsidRDefault="001C61E5" w:rsidP="001F05EA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C0FC89" w14:textId="77777777" w:rsidR="001C61E5" w:rsidRDefault="001C61E5" w:rsidP="001F05EA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BB73B2" w14:textId="77777777" w:rsidR="001C61E5" w:rsidRDefault="001C61E5" w:rsidP="001F05EA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9A0063" w14:textId="77777777" w:rsidR="001C61E5" w:rsidRDefault="001C61E5" w:rsidP="001F05EA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F0F39E" w14:textId="77777777" w:rsidR="001C61E5" w:rsidRDefault="001C61E5" w:rsidP="001F05EA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B00F31" w14:textId="77777777" w:rsidR="001C61E5" w:rsidRDefault="001C61E5" w:rsidP="001F05EA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8DC599" w14:textId="77777777" w:rsidR="001C61E5" w:rsidRDefault="001C61E5" w:rsidP="001F05EA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CF4DCC" w14:textId="77777777" w:rsidR="001C61E5" w:rsidRDefault="001C61E5" w:rsidP="001F05EA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C532C8" w14:textId="77777777" w:rsidR="001C61E5" w:rsidRDefault="001C61E5" w:rsidP="001F05EA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DE3C42" w14:textId="77777777" w:rsidR="001C61E5" w:rsidRDefault="001C61E5" w:rsidP="001F05EA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402967" w14:textId="70243A0D" w:rsidR="00663840" w:rsidRPr="00316CFD" w:rsidRDefault="001C61E5" w:rsidP="001C61E5">
      <w:pPr>
        <w:spacing w:before="240"/>
        <w:jc w:val="both"/>
        <w:rPr>
          <w:lang w:val="en-US"/>
        </w:rPr>
      </w:pPr>
      <w:r w:rsidRPr="001C61E5">
        <w:rPr>
          <w:rFonts w:ascii="Times New Roman" w:hAnsi="Times New Roman" w:cs="Times New Roman"/>
          <w:b/>
          <w:noProof/>
          <w:sz w:val="24"/>
          <w:szCs w:val="24"/>
          <w:lang w:eastAsia="es-ES" w:bidi="ar-SA"/>
        </w:rPr>
        <w:lastRenderedPageBreak/>
        <w:drawing>
          <wp:anchor distT="0" distB="0" distL="114300" distR="114300" simplePos="0" relativeHeight="251678720" behindDoc="0" locked="0" layoutInCell="1" allowOverlap="1" wp14:anchorId="599BA09C" wp14:editId="334C9038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778885" cy="1884045"/>
            <wp:effectExtent l="0" t="0" r="0" b="1905"/>
            <wp:wrapTopAndBottom/>
            <wp:docPr id="17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n 16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5625" t="17084" r="49482"/>
                    <a:stretch/>
                  </pic:blipFill>
                  <pic:spPr bwMode="auto">
                    <a:xfrm>
                      <a:off x="0" y="0"/>
                      <a:ext cx="3778885" cy="18840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C61E5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FB51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1C75D1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Estrobolome analysis </w:t>
      </w:r>
      <w:r w:rsidR="00FB2C94">
        <w:rPr>
          <w:rFonts w:ascii="Times New Roman" w:hAnsi="Times New Roman" w:cs="Times New Roman"/>
          <w:b/>
          <w:sz w:val="24"/>
          <w:szCs w:val="24"/>
          <w:lang w:val="en-US"/>
        </w:rPr>
        <w:t>comparing</w:t>
      </w:r>
      <w:r w:rsidRPr="00FB51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n</w:t>
      </w:r>
      <w:r w:rsidR="001C75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dometriosis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ontrol group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B51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otal read count from estrogen-related enzymes was not significantly different between groups (</w:t>
      </w:r>
      <w:r w:rsidRPr="001C61E5">
        <w:rPr>
          <w:rFonts w:ascii="Times New Roman" w:hAnsi="Times New Roman" w:cs="Times New Roman"/>
          <w:sz w:val="24"/>
          <w:szCs w:val="24"/>
          <w:lang w:val="en-US"/>
        </w:rPr>
        <w:t xml:space="preserve">Mann Whitney </w:t>
      </w:r>
      <w:r w:rsidRPr="001C61E5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75D1">
        <w:rPr>
          <w:rFonts w:ascii="Times New Roman" w:hAnsi="Times New Roman" w:cs="Times New Roman"/>
          <w:sz w:val="24"/>
          <w:szCs w:val="24"/>
          <w:lang w:val="en-US"/>
        </w:rPr>
        <w:t>test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75D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573DE0">
        <w:rPr>
          <w:rFonts w:ascii="Times New Roman" w:hAnsi="Times New Roman" w:cs="Times New Roman"/>
          <w:sz w:val="24"/>
          <w:szCs w:val="24"/>
          <w:lang w:val="en-US"/>
        </w:rPr>
        <w:t>-value</w:t>
      </w:r>
      <w:r w:rsidR="00FB2C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&gt;0.05).</w:t>
      </w:r>
    </w:p>
    <w:sectPr w:rsidR="00663840" w:rsidRPr="00316CFD" w:rsidSect="00FE1987">
      <w:pgSz w:w="11906" w:h="16838"/>
      <w:pgMar w:top="1417" w:right="1196" w:bottom="1417" w:left="5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5B3DC" w16cex:dateUtc="2023-05-22T07:26:00Z"/>
  <w16cex:commentExtensible w16cex:durableId="2815B3ED" w16cex:dateUtc="2023-05-22T07:27:00Z"/>
  <w16cex:commentExtensible w16cex:durableId="2815B3F6" w16cex:dateUtc="2023-05-22T07:27:00Z"/>
  <w16cex:commentExtensible w16cex:durableId="2815B55C" w16cex:dateUtc="2023-05-22T07:33:00Z"/>
  <w16cex:commentExtensible w16cex:durableId="2815B56F" w16cex:dateUtc="2023-05-22T07:33:00Z"/>
  <w16cex:commentExtensible w16cex:durableId="2815B63C" w16cex:dateUtc="2023-05-22T07:37:00Z"/>
  <w16cex:commentExtensible w16cex:durableId="2815B65A" w16cex:dateUtc="2023-05-22T07:37:00Z"/>
  <w16cex:commentExtensible w16cex:durableId="2815B670" w16cex:dateUtc="2023-05-22T07:37:00Z"/>
  <w16cex:commentExtensible w16cex:durableId="2815B676" w16cex:dateUtc="2023-05-22T07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C56038A" w16cid:durableId="2815B3BD"/>
  <w16cid:commentId w16cid:paraId="624193A3" w16cid:durableId="2815B3DC"/>
  <w16cid:commentId w16cid:paraId="14915AC6" w16cid:durableId="2815B3ED"/>
  <w16cid:commentId w16cid:paraId="3748B335" w16cid:durableId="2815B3F6"/>
  <w16cid:commentId w16cid:paraId="6984D9E3" w16cid:durableId="2815B3BE"/>
  <w16cid:commentId w16cid:paraId="1FC0E76A" w16cid:durableId="2815B3BF"/>
  <w16cid:commentId w16cid:paraId="5E90F745" w16cid:durableId="2815B55C"/>
  <w16cid:commentId w16cid:paraId="5694A4E3" w16cid:durableId="2815B56F"/>
  <w16cid:commentId w16cid:paraId="7F38B80E" w16cid:durableId="2815B3C0"/>
  <w16cid:commentId w16cid:paraId="64D6BFA0" w16cid:durableId="2815B3C1"/>
  <w16cid:commentId w16cid:paraId="16133FFD" w16cid:durableId="2815B63C"/>
  <w16cid:commentId w16cid:paraId="23EC69E3" w16cid:durableId="2815B65A"/>
  <w16cid:commentId w16cid:paraId="43E8D36F" w16cid:durableId="2815B670"/>
  <w16cid:commentId w16cid:paraId="61CD340F" w16cid:durableId="2815B67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760"/>
    <w:rsid w:val="00016FA2"/>
    <w:rsid w:val="000264C0"/>
    <w:rsid w:val="000304CC"/>
    <w:rsid w:val="00045BF3"/>
    <w:rsid w:val="000555C5"/>
    <w:rsid w:val="000659D2"/>
    <w:rsid w:val="000847E6"/>
    <w:rsid w:val="00104D05"/>
    <w:rsid w:val="001304AD"/>
    <w:rsid w:val="00132609"/>
    <w:rsid w:val="001379B5"/>
    <w:rsid w:val="00140ECB"/>
    <w:rsid w:val="00155C07"/>
    <w:rsid w:val="001669C0"/>
    <w:rsid w:val="0019243E"/>
    <w:rsid w:val="001C12DE"/>
    <w:rsid w:val="001C16BD"/>
    <w:rsid w:val="001C61E5"/>
    <w:rsid w:val="001C75D1"/>
    <w:rsid w:val="001D13EE"/>
    <w:rsid w:val="001E3DD5"/>
    <w:rsid w:val="001F05EA"/>
    <w:rsid w:val="00204FEA"/>
    <w:rsid w:val="00235C8C"/>
    <w:rsid w:val="00244465"/>
    <w:rsid w:val="00266F04"/>
    <w:rsid w:val="00283793"/>
    <w:rsid w:val="002A26C1"/>
    <w:rsid w:val="002B1918"/>
    <w:rsid w:val="002E610F"/>
    <w:rsid w:val="00315A2D"/>
    <w:rsid w:val="00316CFD"/>
    <w:rsid w:val="00363F01"/>
    <w:rsid w:val="003952D7"/>
    <w:rsid w:val="003B2AA0"/>
    <w:rsid w:val="003E663B"/>
    <w:rsid w:val="003F0524"/>
    <w:rsid w:val="00427D12"/>
    <w:rsid w:val="0043260B"/>
    <w:rsid w:val="004917B9"/>
    <w:rsid w:val="00497C96"/>
    <w:rsid w:val="004A1F81"/>
    <w:rsid w:val="0052147A"/>
    <w:rsid w:val="00523D4C"/>
    <w:rsid w:val="00573DE0"/>
    <w:rsid w:val="0060566E"/>
    <w:rsid w:val="00624F94"/>
    <w:rsid w:val="006613D1"/>
    <w:rsid w:val="00663840"/>
    <w:rsid w:val="00671627"/>
    <w:rsid w:val="00690A6B"/>
    <w:rsid w:val="00691495"/>
    <w:rsid w:val="006A2D2F"/>
    <w:rsid w:val="006A6D65"/>
    <w:rsid w:val="006F24DB"/>
    <w:rsid w:val="006F4672"/>
    <w:rsid w:val="0070421C"/>
    <w:rsid w:val="007047A2"/>
    <w:rsid w:val="00716CC3"/>
    <w:rsid w:val="00781B7D"/>
    <w:rsid w:val="00790782"/>
    <w:rsid w:val="007A1DEC"/>
    <w:rsid w:val="007C14D2"/>
    <w:rsid w:val="007C3A41"/>
    <w:rsid w:val="00803B5A"/>
    <w:rsid w:val="00843280"/>
    <w:rsid w:val="008657D4"/>
    <w:rsid w:val="00894E66"/>
    <w:rsid w:val="008B4E7C"/>
    <w:rsid w:val="008E0097"/>
    <w:rsid w:val="008E52E9"/>
    <w:rsid w:val="008E7B1D"/>
    <w:rsid w:val="009127B6"/>
    <w:rsid w:val="009169BE"/>
    <w:rsid w:val="009703FE"/>
    <w:rsid w:val="00974D07"/>
    <w:rsid w:val="009A566C"/>
    <w:rsid w:val="00A06813"/>
    <w:rsid w:val="00A2124B"/>
    <w:rsid w:val="00A31B3C"/>
    <w:rsid w:val="00A42C44"/>
    <w:rsid w:val="00A676A4"/>
    <w:rsid w:val="00A95B54"/>
    <w:rsid w:val="00A95E2B"/>
    <w:rsid w:val="00AB017A"/>
    <w:rsid w:val="00AB4F03"/>
    <w:rsid w:val="00AC225A"/>
    <w:rsid w:val="00AD04DE"/>
    <w:rsid w:val="00B05935"/>
    <w:rsid w:val="00B16192"/>
    <w:rsid w:val="00B34DB8"/>
    <w:rsid w:val="00B4103E"/>
    <w:rsid w:val="00B7523F"/>
    <w:rsid w:val="00B76C50"/>
    <w:rsid w:val="00B82BF3"/>
    <w:rsid w:val="00B840A6"/>
    <w:rsid w:val="00B84C55"/>
    <w:rsid w:val="00B85646"/>
    <w:rsid w:val="00BA21B3"/>
    <w:rsid w:val="00BB2438"/>
    <w:rsid w:val="00BB71D7"/>
    <w:rsid w:val="00BD4760"/>
    <w:rsid w:val="00BD6B34"/>
    <w:rsid w:val="00C17473"/>
    <w:rsid w:val="00C312E3"/>
    <w:rsid w:val="00C623AD"/>
    <w:rsid w:val="00C969CF"/>
    <w:rsid w:val="00CB4101"/>
    <w:rsid w:val="00CD7FF7"/>
    <w:rsid w:val="00CF47BB"/>
    <w:rsid w:val="00D152B6"/>
    <w:rsid w:val="00D52F5A"/>
    <w:rsid w:val="00D64087"/>
    <w:rsid w:val="00D8191B"/>
    <w:rsid w:val="00D85FEB"/>
    <w:rsid w:val="00DA64AA"/>
    <w:rsid w:val="00DA7C06"/>
    <w:rsid w:val="00E16A53"/>
    <w:rsid w:val="00E27583"/>
    <w:rsid w:val="00E56771"/>
    <w:rsid w:val="00E636FA"/>
    <w:rsid w:val="00E76309"/>
    <w:rsid w:val="00E8410B"/>
    <w:rsid w:val="00E96E7C"/>
    <w:rsid w:val="00EA4546"/>
    <w:rsid w:val="00EB6BCE"/>
    <w:rsid w:val="00EB713E"/>
    <w:rsid w:val="00EC41D7"/>
    <w:rsid w:val="00EC48A5"/>
    <w:rsid w:val="00ED3454"/>
    <w:rsid w:val="00F05868"/>
    <w:rsid w:val="00F05D9D"/>
    <w:rsid w:val="00F079F4"/>
    <w:rsid w:val="00F40589"/>
    <w:rsid w:val="00F51DD6"/>
    <w:rsid w:val="00F573BE"/>
    <w:rsid w:val="00F6416E"/>
    <w:rsid w:val="00F75428"/>
    <w:rsid w:val="00FA2C57"/>
    <w:rsid w:val="00FB2C94"/>
    <w:rsid w:val="00FB5186"/>
    <w:rsid w:val="00FD41A5"/>
    <w:rsid w:val="00FE1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51274"/>
  <w15:chartTrackingRefBased/>
  <w15:docId w15:val="{03FA486F-CDD8-4D57-BDE6-7A780D5D9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76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140EC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40EC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40EC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40EC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40EC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40E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0ECB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F75428"/>
    <w:pPr>
      <w:spacing w:after="0" w:line="240" w:lineRule="auto"/>
    </w:pPr>
  </w:style>
  <w:style w:type="character" w:styleId="Hipervnculo">
    <w:name w:val="Hyperlink"/>
    <w:basedOn w:val="Fuentedeprrafopredeter"/>
    <w:uiPriority w:val="99"/>
    <w:unhideWhenUsed/>
    <w:rsid w:val="00F75428"/>
    <w:rPr>
      <w:color w:val="0563C1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F75428"/>
    <w:rPr>
      <w:color w:val="605E5C"/>
      <w:shd w:val="clear" w:color="auto" w:fill="E1DFDD"/>
    </w:rPr>
  </w:style>
  <w:style w:type="table" w:styleId="Tablanormal2">
    <w:name w:val="Plain Table 2"/>
    <w:basedOn w:val="Tablanormal"/>
    <w:uiPriority w:val="42"/>
    <w:rsid w:val="00F641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4E241C-27FD-4B31-AB4D-5DC22901D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4</Pages>
  <Words>183</Words>
  <Characters>1010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maculada Pérez Prieto</dc:creator>
  <cp:keywords/>
  <dc:description/>
  <cp:lastModifiedBy>Inmaculada Pérez Prieto</cp:lastModifiedBy>
  <cp:revision>52</cp:revision>
  <dcterms:created xsi:type="dcterms:W3CDTF">2023-06-09T21:49:00Z</dcterms:created>
  <dcterms:modified xsi:type="dcterms:W3CDTF">2024-04-15T20:19:00Z</dcterms:modified>
</cp:coreProperties>
</file>